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98E5EC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2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Local impact of top 20 authors</w:t>
      </w:r>
    </w:p>
    <w:tbl>
      <w:tblPr>
        <w:tblStyle w:val="3"/>
        <w:tblW w:w="8241" w:type="dxa"/>
        <w:tblInd w:w="16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580"/>
        <w:gridCol w:w="1688"/>
        <w:gridCol w:w="1516"/>
        <w:gridCol w:w="1450"/>
      </w:tblGrid>
      <w:tr w14:paraId="5293D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3F57AE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C751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16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6819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_index</w:t>
            </w:r>
          </w:p>
        </w:tc>
        <w:tc>
          <w:tcPr>
            <w:tcW w:w="15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6C6E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index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CC9F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_index</w:t>
            </w:r>
          </w:p>
        </w:tc>
      </w:tr>
      <w:tr w14:paraId="39ACA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FCB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9F6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NS JANE C.</w:t>
            </w:r>
          </w:p>
        </w:tc>
        <w:tc>
          <w:tcPr>
            <w:tcW w:w="16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5E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3E2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4B1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5</w:t>
            </w:r>
          </w:p>
        </w:tc>
      </w:tr>
      <w:tr w14:paraId="22751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B8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E8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MOULET ADRIANA H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A17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3395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8B5B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3</w:t>
            </w:r>
          </w:p>
        </w:tc>
      </w:tr>
      <w:tr w14:paraId="5B83C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87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85FB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O HO-CHAN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852C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6A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3D4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</w:t>
            </w:r>
          </w:p>
        </w:tc>
      </w:tr>
      <w:tr w14:paraId="158C5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E09D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4F9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MIZU CHISATO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8B1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490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A57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</w:tr>
      <w:tr w14:paraId="19707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921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BC2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BURGER JANE W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DD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DC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04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5</w:t>
            </w:r>
          </w:p>
        </w:tc>
      </w:tr>
      <w:tr w14:paraId="4925B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A79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BE63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 YING-HSIE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B34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A64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76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3</w:t>
            </w:r>
          </w:p>
        </w:tc>
      </w:tr>
      <w:tr w14:paraId="47E89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F9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96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H SURJI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44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AF1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5FB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8</w:t>
            </w:r>
          </w:p>
        </w:tc>
      </w:tr>
      <w:tr w14:paraId="4CC8E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CAB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BE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DITI MOSH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521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22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2E5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</w:tr>
      <w:tr w14:paraId="2C193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3D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D53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AYASHI TOHRU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7B4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97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E00B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5</w:t>
            </w:r>
          </w:p>
        </w:tc>
      </w:tr>
      <w:tr w14:paraId="43C2F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D80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341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G WEI-CHIAO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D2C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49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30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</w:t>
            </w:r>
          </w:p>
        </w:tc>
      </w:tr>
      <w:tr w14:paraId="5ACA7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59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216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HDAH NAGI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5650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FC25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04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</w:t>
            </w:r>
          </w:p>
        </w:tc>
      </w:tr>
      <w:tr w14:paraId="117F8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B2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92A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CRINDLE BRIAN W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BF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C9A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AF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3</w:t>
            </w:r>
          </w:p>
        </w:tc>
      </w:tr>
      <w:tr w14:paraId="2D005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CB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DE7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 KUENDER D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6B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24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943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</w:t>
            </w:r>
          </w:p>
        </w:tc>
      </w:tr>
      <w:tr w14:paraId="54D6A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697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CB39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IJPERS TACO W.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161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468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03B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692B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2A2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71C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KAMURA YOSIKAZU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3F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625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757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</w:t>
            </w:r>
          </w:p>
        </w:tc>
      </w:tr>
      <w:tr w14:paraId="65039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7C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898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 HONG-RE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3A45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9FA6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DD4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D0F1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59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99E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IN MICHAE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D5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8B2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EED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3737E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E4E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41C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LHIOT CEDRI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395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15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7C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98B9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0C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893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NNE AUDRE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D93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00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D4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7</w:t>
            </w:r>
          </w:p>
        </w:tc>
      </w:tr>
      <w:tr w14:paraId="51F08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BF47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422A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IEH KAI-SHENG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31C9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A055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17132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</w:t>
            </w:r>
          </w:p>
        </w:tc>
      </w:tr>
    </w:tbl>
    <w:p w14:paraId="6A1C10AF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C04B1A"/>
    <w:rsid w:val="55A3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519</Characters>
  <Lines>0</Lines>
  <Paragraphs>0</Paragraphs>
  <TotalTime>3</TotalTime>
  <ScaleCrop>false</ScaleCrop>
  <LinksUpToDate>false</LinksUpToDate>
  <CharactersWithSpaces>5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15:42:00Z</dcterms:created>
  <dc:creator>lenovo</dc:creator>
  <cp:lastModifiedBy>  </cp:lastModifiedBy>
  <dcterms:modified xsi:type="dcterms:W3CDTF">2026-04-10T08:1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EwNTAwMGY3MjJkNWI1MGZlOTBiYjA4ZWE0OGY1MjYiLCJ1c2VySWQiOiIzMDg4MDAzNzYifQ==</vt:lpwstr>
  </property>
  <property fmtid="{D5CDD505-2E9C-101B-9397-08002B2CF9AE}" pid="4" name="ICV">
    <vt:lpwstr>29FAD0E0B60744FFB9137C24D928AEF2_12</vt:lpwstr>
  </property>
</Properties>
</file>